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C87978" w14:textId="20705D8F" w:rsidR="00B70546" w:rsidRPr="004D3914" w:rsidRDefault="000A7CBE" w:rsidP="00461B3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32"/>
          <w:szCs w:val="20"/>
        </w:rPr>
      </w:pPr>
      <w:r>
        <w:rPr>
          <w:rFonts w:ascii="Times New Roman" w:hAnsi="Times New Roman" w:cs="Times New Roman" w:hint="eastAsia"/>
          <w:b/>
          <w:sz w:val="32"/>
          <w:szCs w:val="20"/>
        </w:rPr>
        <w:t>Supporting Information</w:t>
      </w:r>
      <w:bookmarkStart w:id="0" w:name="_GoBack"/>
      <w:bookmarkEnd w:id="0"/>
    </w:p>
    <w:tbl>
      <w:tblPr>
        <w:tblW w:w="154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34"/>
        <w:gridCol w:w="1436"/>
        <w:gridCol w:w="1436"/>
        <w:gridCol w:w="1436"/>
        <w:gridCol w:w="1436"/>
        <w:gridCol w:w="719"/>
        <w:gridCol w:w="1396"/>
        <w:gridCol w:w="1396"/>
        <w:gridCol w:w="1396"/>
        <w:gridCol w:w="1396"/>
        <w:gridCol w:w="839"/>
      </w:tblGrid>
      <w:tr w:rsidR="004D3914" w:rsidRPr="004D3914" w14:paraId="6547560A" w14:textId="77777777" w:rsidTr="00542670">
        <w:trPr>
          <w:trHeight w:val="191"/>
          <w:jc w:val="center"/>
        </w:trPr>
        <w:tc>
          <w:tcPr>
            <w:tcW w:w="15420" w:type="dxa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39A3A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S1 Table. Baseline characteristics of the study population by the groups based on BMI and those based on WC</w:t>
            </w:r>
          </w:p>
        </w:tc>
      </w:tr>
      <w:tr w:rsidR="004D3914" w:rsidRPr="004D3914" w14:paraId="58AB7B07" w14:textId="77777777" w:rsidTr="00542670">
        <w:trPr>
          <w:trHeight w:val="191"/>
          <w:jc w:val="center"/>
        </w:trPr>
        <w:tc>
          <w:tcPr>
            <w:tcW w:w="2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CBCB5D0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644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97FA40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BMI (kg/m</w:t>
            </w: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</w:rPr>
              <w:t>2</w:t>
            </w: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)</w:t>
            </w:r>
          </w:p>
        </w:tc>
        <w:tc>
          <w:tcPr>
            <w:tcW w:w="644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6855AC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WC (cm)</w:t>
            </w:r>
          </w:p>
        </w:tc>
      </w:tr>
      <w:tr w:rsidR="004D3914" w:rsidRPr="004D3914" w14:paraId="608CD292" w14:textId="77777777" w:rsidTr="00542670">
        <w:trPr>
          <w:trHeight w:val="19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59BA9B0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C99F39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1</w:t>
            </w: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</w:rPr>
              <w:t>BMI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EE4930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2</w:t>
            </w: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</w:rPr>
              <w:t>BMI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7A9D7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3</w:t>
            </w: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</w:rPr>
              <w:t>BMI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F7AEC8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4</w:t>
            </w: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</w:rPr>
              <w:t>BM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F8EC53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8EF26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1</w:t>
            </w:r>
            <w:r w:rsidRPr="004D3914">
              <w:rPr>
                <w:rFonts w:ascii="Times New Roman" w:eastAsia="굴림" w:hAnsi="Times New Roman" w:cs="Times New Roman"/>
                <w:color w:val="000000"/>
                <w:kern w:val="24"/>
                <w:position w:val="-5"/>
                <w:szCs w:val="20"/>
                <w:vertAlign w:val="subscript"/>
              </w:rPr>
              <w:t>WC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F774B3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2</w:t>
            </w: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</w:rPr>
              <w:t>WC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44D1D8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3</w:t>
            </w: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</w:rPr>
              <w:t>WC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3304A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4</w:t>
            </w: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</w:rPr>
              <w:t>W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45D1C2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4D3914" w:rsidRPr="004D3914" w14:paraId="24A53B1F" w14:textId="77777777" w:rsidTr="00542670">
        <w:trPr>
          <w:trHeight w:val="19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57715BD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89C051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 22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A38FF0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2.9-24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D5999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4.8-26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731B6B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gt; 26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EF8341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8B34F8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 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7C0A0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4-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9972C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0-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D60E85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gt; 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F7DB4F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4D3914" w:rsidRPr="004D3914" w14:paraId="0E345131" w14:textId="77777777" w:rsidTr="00542670">
        <w:trPr>
          <w:trHeight w:val="191"/>
          <w:jc w:val="center"/>
        </w:trPr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1D9CA6F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37EAAD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32CD7C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01D15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C88811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18B40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szCs w:val="20"/>
              </w:rPr>
              <w:t>p</w:t>
            </w: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valu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BECDF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F1B9F5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77AB77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8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F9EEAA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4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45C21C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szCs w:val="20"/>
              </w:rPr>
              <w:t>p</w:t>
            </w: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value</w:t>
            </w:r>
          </w:p>
        </w:tc>
      </w:tr>
      <w:tr w:rsidR="004D3914" w:rsidRPr="004D3914" w14:paraId="606814F9" w14:textId="77777777" w:rsidTr="00542670">
        <w:trPr>
          <w:trHeight w:val="191"/>
          <w:jc w:val="center"/>
        </w:trPr>
        <w:tc>
          <w:tcPr>
            <w:tcW w:w="2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1B6DF1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Age (years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555F50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6 ± 11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3652B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3 ± 11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0FD10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3 ± 10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D1F8B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2 ± 11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4061A5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1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EEE1DC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4 ± 12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5BBCD8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4 ± 10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68711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3 ± 10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C8BD7A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4 ± 11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19DE0B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07</w:t>
            </w:r>
          </w:p>
        </w:tc>
      </w:tr>
      <w:tr w:rsidR="004D3914" w:rsidRPr="004D3914" w14:paraId="46737373" w14:textId="77777777" w:rsidTr="00542670">
        <w:trPr>
          <w:trHeight w:val="19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F9918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Female s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502E7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4 (34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14AB28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8 (3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F70263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1 (31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23562D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9 (36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ADB76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61564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0 (38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372780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3 (32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F3273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2 (31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33B73A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7 (31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0914E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73</w:t>
            </w:r>
          </w:p>
        </w:tc>
      </w:tr>
      <w:tr w:rsidR="004D3914" w:rsidRPr="004D3914" w14:paraId="45F9040B" w14:textId="77777777" w:rsidTr="00542670">
        <w:trPr>
          <w:trHeight w:val="19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20EFF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iabetes melli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A209B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2 (28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5B22B9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6 (32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4FCF00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6 (3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C50AE5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1 (36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3FA92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489B8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9 (25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834E87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3 (29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686BA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42 (36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F5F07C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1 (38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17753A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1</w:t>
            </w:r>
          </w:p>
        </w:tc>
      </w:tr>
      <w:tr w:rsidR="004D3914" w:rsidRPr="004D3914" w14:paraId="090686A4" w14:textId="77777777" w:rsidTr="00542670">
        <w:trPr>
          <w:trHeight w:val="19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1CFFE5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Hyperten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91F597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90 (53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87965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4 (6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A07F4B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26 (63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4056B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49 (69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4B3E57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A3485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57 (50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1A8540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24 (59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76ADB5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66 (68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F2E13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32 (67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B669D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1</w:t>
            </w:r>
          </w:p>
        </w:tc>
      </w:tr>
      <w:tr w:rsidR="004D3914" w:rsidRPr="004D3914" w14:paraId="4D3BAF92" w14:textId="77777777" w:rsidTr="00542670">
        <w:trPr>
          <w:trHeight w:val="19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68040A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hronic kidney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6FD1E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6 (18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D404F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1 (20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D09D6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3 (1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3442ED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6 (15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F8604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91758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8 (18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55B22D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0 (18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A139CB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8 (15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330B99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0 (14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50A0F5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08</w:t>
            </w:r>
          </w:p>
        </w:tc>
      </w:tr>
      <w:tr w:rsidR="004D3914" w:rsidRPr="004D3914" w14:paraId="230AD669" w14:textId="77777777" w:rsidTr="00542670">
        <w:trPr>
          <w:trHeight w:val="19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CB50BB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urrent smok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E4BD7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0 (2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468761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0 (2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C470B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8 (24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246269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9 (22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E038C0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EE101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3 (26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EC233D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0 (29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10AFC1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1 (23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335BB9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3 (24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52B58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92</w:t>
            </w:r>
          </w:p>
        </w:tc>
      </w:tr>
      <w:tr w:rsidR="004D3914" w:rsidRPr="004D3914" w14:paraId="59120B6F" w14:textId="77777777" w:rsidTr="00542670">
        <w:trPr>
          <w:trHeight w:val="19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D0300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Past history of PC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CEFA4B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7 (13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64FE5D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4 (18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7F1DF0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4 (15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AC4618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8 (19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09F29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AD607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1 (13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5A1FC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1 (18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82D74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4 (16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88EC60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7 (16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E0D9D7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54</w:t>
            </w:r>
          </w:p>
        </w:tc>
      </w:tr>
      <w:tr w:rsidR="004D3914" w:rsidRPr="004D3914" w14:paraId="1F4AE6A1" w14:textId="77777777" w:rsidTr="00542670">
        <w:trPr>
          <w:trHeight w:val="19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4D9025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linical diagn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E9FA7B8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DF2143C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AFF2C32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A4F514F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FEF00B0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EFA5A98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5726066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FE8E11A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4107731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6B956FC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D3914" w:rsidRPr="004D3914" w14:paraId="5ABFCA59" w14:textId="77777777" w:rsidTr="00542670">
        <w:trPr>
          <w:trHeight w:val="19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54" w:type="dxa"/>
              <w:bottom w:w="0" w:type="dxa"/>
              <w:right w:w="3" w:type="dxa"/>
            </w:tcMar>
            <w:vAlign w:val="center"/>
            <w:hideMark/>
          </w:tcPr>
          <w:p w14:paraId="177E633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Stable angi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B1F03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6 (24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58DAF3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2 (26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D470E0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3 (26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FAF79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8 (36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FA7C1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770C1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2 (26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16CB3B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4 (27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7F7537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4 (29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C0B691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 (28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28AE9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52</w:t>
            </w:r>
          </w:p>
        </w:tc>
      </w:tr>
      <w:tr w:rsidR="004D3914" w:rsidRPr="004D3914" w14:paraId="3C7CB4D5" w14:textId="77777777" w:rsidTr="00542670">
        <w:trPr>
          <w:trHeight w:val="19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54" w:type="dxa"/>
              <w:bottom w:w="0" w:type="dxa"/>
              <w:right w:w="3" w:type="dxa"/>
            </w:tcMar>
            <w:vAlign w:val="center"/>
            <w:hideMark/>
          </w:tcPr>
          <w:p w14:paraId="0AC2A83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Unstable angi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BB8DA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89 (53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35694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89 (53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14921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92 (53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34AF41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74 (48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342DF9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D48FBD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64 (52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9AF6D1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02 (53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FB696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00 (52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072DB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78 (51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72BB00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4D3914" w:rsidRPr="004D3914" w14:paraId="319B5933" w14:textId="77777777" w:rsidTr="00542670">
        <w:trPr>
          <w:trHeight w:val="19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54" w:type="dxa"/>
              <w:bottom w:w="0" w:type="dxa"/>
              <w:right w:w="3" w:type="dxa"/>
            </w:tcMar>
            <w:vAlign w:val="center"/>
            <w:hideMark/>
          </w:tcPr>
          <w:p w14:paraId="1732344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STEM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0D87D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1 (14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2279AA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4 (12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A227C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2 (14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DCDFE7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6 (1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8655E5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99F5C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9 (12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76A6FD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9 (12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F10DA1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7 (12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A4AB89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8 (14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557CA2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4D3914" w:rsidRPr="004D3914" w14:paraId="350B44B2" w14:textId="77777777" w:rsidTr="00542670">
        <w:trPr>
          <w:trHeight w:val="19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54" w:type="dxa"/>
              <w:bottom w:w="0" w:type="dxa"/>
              <w:right w:w="3" w:type="dxa"/>
            </w:tcMar>
            <w:vAlign w:val="center"/>
            <w:hideMark/>
          </w:tcPr>
          <w:p w14:paraId="2FB9C73B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STEM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1CE3C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9 (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5AE56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9 (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1F0B9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9 (5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0C66AA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8 (5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CB5443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6C5347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8 (8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C38277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5 (6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70E77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3 (6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6DCBE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9 (5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35264D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4D3914" w:rsidRPr="004D3914" w14:paraId="1F9E63AC" w14:textId="77777777" w:rsidTr="00542670">
        <w:trPr>
          <w:trHeight w:val="19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5729B9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Laboratory tes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6E85582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A2511A7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B22FAB4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7F8865C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4474F64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EBD6C3F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3EE7A37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ED354D6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C6A932C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F9CDB85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D3914" w:rsidRPr="004D3914" w14:paraId="7203A477" w14:textId="77777777" w:rsidTr="00542670">
        <w:trPr>
          <w:trHeight w:val="19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54" w:type="dxa"/>
              <w:bottom w:w="0" w:type="dxa"/>
              <w:right w:w="3" w:type="dxa"/>
            </w:tcMar>
            <w:vAlign w:val="center"/>
            <w:hideMark/>
          </w:tcPr>
          <w:p w14:paraId="1A62759C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Hemoglobin (g/d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469705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.0 ± 1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1C813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.3 ±1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970CFA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.6 ± 1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D9AA6A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.7 ± 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6B64F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0C79D8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.9 ± 1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AB3CD1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.4 ±1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49069B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.6 ± 1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8F1259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.6 ± 1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BF8FFD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1</w:t>
            </w:r>
          </w:p>
        </w:tc>
      </w:tr>
      <w:tr w:rsidR="004D3914" w:rsidRPr="004D3914" w14:paraId="52C8B31E" w14:textId="77777777" w:rsidTr="00542670">
        <w:trPr>
          <w:trHeight w:val="19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54" w:type="dxa"/>
              <w:bottom w:w="0" w:type="dxa"/>
              <w:right w:w="3" w:type="dxa"/>
            </w:tcMar>
            <w:vAlign w:val="center"/>
            <w:hideMark/>
          </w:tcPr>
          <w:p w14:paraId="10C954FB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Total cholesterol (mg/d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CDDC7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65 ± 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8F1B9D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66 ± 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234F31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68 ± 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A20011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73 ± 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E949F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C8697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69 ± 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83E6E9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64 ± 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3E44D9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66 ± 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E4084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73 ± 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1D942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04</w:t>
            </w:r>
          </w:p>
        </w:tc>
      </w:tr>
      <w:tr w:rsidR="004D3914" w:rsidRPr="004D3914" w14:paraId="76FBEF24" w14:textId="77777777" w:rsidTr="00542670">
        <w:trPr>
          <w:trHeight w:val="19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54" w:type="dxa"/>
              <w:bottom w:w="0" w:type="dxa"/>
              <w:right w:w="3" w:type="dxa"/>
            </w:tcMar>
            <w:vAlign w:val="center"/>
            <w:hideMark/>
          </w:tcPr>
          <w:p w14:paraId="788C6CC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LDL cholesterol (mg/d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35D0D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4 (76, 1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993A3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4 (70, 1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5C459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 (75, 1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E5E535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2 (77, 12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96DCB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9D8C95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 (76, 12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26E388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4 (72, 11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F3A31C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2 (74, 11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C5522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2 (78, 1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ED41A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03</w:t>
            </w:r>
          </w:p>
        </w:tc>
      </w:tr>
      <w:tr w:rsidR="004D3914" w:rsidRPr="004D3914" w14:paraId="201C8759" w14:textId="77777777" w:rsidTr="00542670">
        <w:trPr>
          <w:trHeight w:val="19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54" w:type="dxa"/>
              <w:bottom w:w="0" w:type="dxa"/>
              <w:right w:w="3" w:type="dxa"/>
            </w:tcMar>
            <w:vAlign w:val="center"/>
            <w:hideMark/>
          </w:tcPr>
          <w:p w14:paraId="3A122B9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HDL cholesterol (mg/d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2029D5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1 (35, 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F1BD9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1 (34, 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04768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9 (34, 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43AC99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0 (34, 4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415315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1D1CE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2 (36, 5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E9ABD1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0 (34, 4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716717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0 (35, 4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8CAD7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9 (34, 4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E71BA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07</w:t>
            </w:r>
          </w:p>
        </w:tc>
      </w:tr>
      <w:tr w:rsidR="004D3914" w:rsidRPr="004D3914" w14:paraId="2D5FE9D2" w14:textId="77777777" w:rsidTr="00542670">
        <w:trPr>
          <w:trHeight w:val="24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54" w:type="dxa"/>
              <w:bottom w:w="0" w:type="dxa"/>
              <w:right w:w="3" w:type="dxa"/>
            </w:tcMar>
            <w:vAlign w:val="center"/>
            <w:hideMark/>
          </w:tcPr>
          <w:p w14:paraId="01812539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Triglyceride (mg/d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7D9E8C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 (71, 14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384C75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7 (82, 1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DA0383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7 (93, 18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C59EB7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8 (95, 18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66C26D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3D914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 (72, 14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FC690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2 (81, 16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551505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1 (91, 17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14297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5 (95, 18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88CE5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1</w:t>
            </w:r>
          </w:p>
        </w:tc>
      </w:tr>
      <w:tr w:rsidR="004D3914" w:rsidRPr="004D3914" w14:paraId="3D1352E9" w14:textId="77777777" w:rsidTr="00542670">
        <w:trPr>
          <w:trHeight w:val="19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54" w:type="dxa"/>
              <w:bottom w:w="0" w:type="dxa"/>
              <w:right w:w="3" w:type="dxa"/>
            </w:tcMar>
            <w:vAlign w:val="center"/>
            <w:hideMark/>
          </w:tcPr>
          <w:p w14:paraId="5399E27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HgA1c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91225A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0 (5.5, 6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DFC8F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2 (5.7, 6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2D5F47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1 (5.7, 6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AD25CC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2 (5.8, 7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8FD87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6FAFB5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.9 (5.5, 6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B49D3B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1 (5.6, 6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00984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2 (5.7, 7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DDDBD1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3 (5.8, 7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46B17A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1</w:t>
            </w:r>
          </w:p>
        </w:tc>
      </w:tr>
      <w:tr w:rsidR="004D3914" w:rsidRPr="004D3914" w14:paraId="71022F70" w14:textId="77777777" w:rsidTr="00542670">
        <w:trPr>
          <w:trHeight w:val="19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54" w:type="dxa"/>
              <w:bottom w:w="0" w:type="dxa"/>
              <w:right w:w="3" w:type="dxa"/>
            </w:tcMar>
            <w:vAlign w:val="center"/>
            <w:hideMark/>
          </w:tcPr>
          <w:p w14:paraId="29609A53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hsCRP (mg/d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0D2848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2 (0.03, 0.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CF52F5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2 (0.05, 0.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AE642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2 (0.05, 0.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44521C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2 (0.05, 0.3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0EA2EA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8C9AF5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1 (0.04, 0.4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21B2CB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1 (0.04, 0.3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D5177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2 (0.05, 0.4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F15A6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5 (0.06, 0.4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27555A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79</w:t>
            </w:r>
          </w:p>
        </w:tc>
      </w:tr>
      <w:tr w:rsidR="004D3914" w:rsidRPr="004D3914" w14:paraId="5487C8CC" w14:textId="77777777" w:rsidTr="00542670">
        <w:trPr>
          <w:trHeight w:val="19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54" w:type="dxa"/>
              <w:bottom w:w="0" w:type="dxa"/>
              <w:right w:w="3" w:type="dxa"/>
            </w:tcMar>
            <w:vAlign w:val="center"/>
            <w:hideMark/>
          </w:tcPr>
          <w:p w14:paraId="7BE2E268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eGFR (ml/min/1.73m</w:t>
            </w: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</w:rPr>
              <w:t>2</w:t>
            </w: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14A06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6 ± 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5A433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7 ±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D09C58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9 ± 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0ACB3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7 ± 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23B2E3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926C21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7 ± 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4B1AA3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7 ±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49A161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8 ± 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C0C8A0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7 ± 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DD796B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42</w:t>
            </w:r>
          </w:p>
        </w:tc>
      </w:tr>
      <w:tr w:rsidR="004D3914" w:rsidRPr="004D3914" w14:paraId="6014577C" w14:textId="77777777" w:rsidTr="00542670">
        <w:trPr>
          <w:trHeight w:val="19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2F2C8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LVMI (g/m</w:t>
            </w: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</w:rPr>
              <w:t>2</w:t>
            </w: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4CBF888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3 ± 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00A49F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7 ± 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5C3F999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9 ± 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A4B21E5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1 ± 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F603AB0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9B84C60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3 ± 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E56E1E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6 ± 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626463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8 ± 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561B01C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2 ± 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FADF81D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1</w:t>
            </w:r>
          </w:p>
        </w:tc>
      </w:tr>
      <w:tr w:rsidR="004D3914" w:rsidRPr="004D3914" w14:paraId="57AEFD9D" w14:textId="77777777" w:rsidTr="00542670">
        <w:trPr>
          <w:trHeight w:val="19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6D1FEB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Ejection Fractio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06E351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6.2 ± 1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EF882F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6.5 ± 1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EC4E0A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7.7 ± 1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1EB1803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8.5 ± 9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304E2D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D7F0AF9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6.5 ± 11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DD4ED7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7.0 ± 9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CA7B82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7.7 ± 10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9500DDB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7.8 ± 10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F3036B1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78</w:t>
            </w:r>
          </w:p>
        </w:tc>
      </w:tr>
      <w:tr w:rsidR="004D3914" w:rsidRPr="004D3914" w14:paraId="0B2C9570" w14:textId="77777777" w:rsidTr="00542670">
        <w:trPr>
          <w:trHeight w:val="19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445DA7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Post PCI medicat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CC9C5E8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3BA2108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6922240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F38ABC5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C227916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18C16A2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64D364B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B28B53C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3BD9E69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C72CCED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D3914" w:rsidRPr="004D3914" w14:paraId="5A7023EB" w14:textId="77777777" w:rsidTr="00542670">
        <w:trPr>
          <w:trHeight w:val="19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54" w:type="dxa"/>
              <w:bottom w:w="0" w:type="dxa"/>
              <w:right w:w="3" w:type="dxa"/>
            </w:tcMar>
            <w:vAlign w:val="center"/>
            <w:hideMark/>
          </w:tcPr>
          <w:p w14:paraId="486DAE8C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Stat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CE07ED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92 (8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12EB7C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00 (84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E0CC7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91 (8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10B199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13 (87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79EF30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D9A52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58 (82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A2BE0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13 (82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604CE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22 (83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74508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03 (88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43285B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48</w:t>
            </w:r>
          </w:p>
        </w:tc>
      </w:tr>
      <w:tr w:rsidR="004D3914" w:rsidRPr="004D3914" w14:paraId="5A399DA8" w14:textId="77777777" w:rsidTr="00542670">
        <w:trPr>
          <w:trHeight w:val="19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54" w:type="dxa"/>
              <w:bottom w:w="0" w:type="dxa"/>
              <w:right w:w="3" w:type="dxa"/>
            </w:tcMar>
            <w:vAlign w:val="center"/>
            <w:hideMark/>
          </w:tcPr>
          <w:p w14:paraId="1B1EC7C3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Angiotensin block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E2521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50 (7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7321E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62 (74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E97370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64 (74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FE709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76 (77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31658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11F497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27 (72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E1364D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55 (67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ECDBC0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02 (78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B71BE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68 (77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B768BB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02</w:t>
            </w:r>
          </w:p>
        </w:tc>
      </w:tr>
      <w:tr w:rsidR="004D3914" w:rsidRPr="004D3914" w14:paraId="5570E187" w14:textId="77777777" w:rsidTr="00542670">
        <w:trPr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54" w:type="dxa"/>
              <w:bottom w:w="0" w:type="dxa"/>
              <w:right w:w="3" w:type="dxa"/>
            </w:tcMar>
            <w:vAlign w:val="center"/>
            <w:hideMark/>
          </w:tcPr>
          <w:p w14:paraId="6F621A0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Beta-block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8E9E19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21 (6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53E73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1 (59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DB1E45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6 (60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253AD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46 (69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5055E0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FB5C8C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90 (60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1A4F75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37 (62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672B39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42 (62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F1FCE1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25 (65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7F0F0A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62</w:t>
            </w:r>
          </w:p>
        </w:tc>
      </w:tr>
      <w:tr w:rsidR="004D3914" w:rsidRPr="004D3914" w14:paraId="0B7D60FD" w14:textId="77777777" w:rsidTr="00542670">
        <w:trPr>
          <w:trHeight w:val="219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88CB49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lastRenderedPageBreak/>
              <w:t>Duration of DAPT (month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EBA828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18.0 (9.0, 33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9ECAF0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17.0 (10.0, 32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DC532C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20.0 (11.0, 34.0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6F8DBB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9.0 (12.0, 34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9D3B7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FF19E0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6.0 (9.0, 31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90717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.0 (10.0, 34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5D492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9.0 (11.8, 34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CB5698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9.0 (12.0, 33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C5FCBC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47</w:t>
            </w:r>
          </w:p>
        </w:tc>
      </w:tr>
      <w:tr w:rsidR="004D3914" w:rsidRPr="004D3914" w14:paraId="37E8FB48" w14:textId="77777777" w:rsidTr="00542670">
        <w:trPr>
          <w:trHeight w:val="219"/>
          <w:jc w:val="center"/>
        </w:trPr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FE6F39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umber of coronary arteries narrow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FDC915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17E945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5CD036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AC80C8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D55857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AAD9B8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6F5910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B87FE6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0F602A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D3914" w:rsidRPr="004D3914" w14:paraId="190DA2E4" w14:textId="77777777" w:rsidTr="00542670">
        <w:trPr>
          <w:trHeight w:val="207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23" w:type="dxa"/>
              <w:bottom w:w="0" w:type="dxa"/>
              <w:right w:w="7" w:type="dxa"/>
            </w:tcMar>
            <w:vAlign w:val="center"/>
            <w:hideMark/>
          </w:tcPr>
          <w:p w14:paraId="7FFCD2B1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2BD2D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02 (56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43D2AD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07 (58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F61183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96 (55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0AA02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7 (61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B023DD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5C814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82 (58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D7FF7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5 (56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6F87EB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33 (60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BDEB21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92 (55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F249F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86</w:t>
            </w:r>
          </w:p>
        </w:tc>
      </w:tr>
      <w:tr w:rsidR="004D3914" w:rsidRPr="004D3914" w14:paraId="6E1A4648" w14:textId="77777777" w:rsidTr="00542670">
        <w:trPr>
          <w:trHeight w:val="195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23" w:type="dxa"/>
              <w:bottom w:w="0" w:type="dxa"/>
              <w:right w:w="7" w:type="dxa"/>
            </w:tcMar>
            <w:vAlign w:val="center"/>
            <w:hideMark/>
          </w:tcPr>
          <w:p w14:paraId="3B2EC3F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21C5D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6 (32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AF5F10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1 (28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DEA4C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8 (3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6365F1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4 (29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4AA29F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4D7FF5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 (31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32BDD0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5 (30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A885F0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4 (29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273CE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2 (29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5940DE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4D3914" w:rsidRPr="004D3914" w14:paraId="57869EBC" w14:textId="77777777" w:rsidTr="00542670">
        <w:trPr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23" w:type="dxa"/>
              <w:bottom w:w="0" w:type="dxa"/>
              <w:right w:w="7" w:type="dxa"/>
            </w:tcMar>
            <w:vAlign w:val="center"/>
            <w:hideMark/>
          </w:tcPr>
          <w:p w14:paraId="01073CDC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B66B6A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7 (1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436A6C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6 (13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5676F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2 (14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1E5C4C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5 (9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C7B62F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A51C77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3 (10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41D09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8 (12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EBA55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9 (10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31EF50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0 (14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B6B691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4D3914" w:rsidRPr="004D3914" w14:paraId="101A3085" w14:textId="77777777" w:rsidTr="00542670">
        <w:trPr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8465C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oronary arteries involv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40F762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5F22A6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C10F0C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6B29E9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338E5C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E93A8A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777A51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9C3DC4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FA8393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9667D4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D3914" w:rsidRPr="004D3914" w14:paraId="4306FF49" w14:textId="77777777" w:rsidTr="00542670">
        <w:trPr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23" w:type="dxa"/>
              <w:bottom w:w="0" w:type="dxa"/>
              <w:right w:w="7" w:type="dxa"/>
            </w:tcMar>
            <w:vAlign w:val="center"/>
            <w:hideMark/>
          </w:tcPr>
          <w:p w14:paraId="57C4257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LM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DF6868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1 (8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B52D8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7 (4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9F91E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4 (3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ACC47A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2 (6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FA3E5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361DB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9 (6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1DEED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8 (7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6051EC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8 (4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33A95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9 (5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F3F4E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39</w:t>
            </w:r>
          </w:p>
        </w:tc>
      </w:tr>
      <w:tr w:rsidR="004D3914" w:rsidRPr="004D3914" w14:paraId="29A6F0AF" w14:textId="77777777" w:rsidTr="00542670">
        <w:trPr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23" w:type="dxa"/>
              <w:bottom w:w="0" w:type="dxa"/>
              <w:right w:w="7" w:type="dxa"/>
            </w:tcMar>
            <w:vAlign w:val="center"/>
            <w:hideMark/>
          </w:tcPr>
          <w:p w14:paraId="7E7C645D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LA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23439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51 (70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E5B361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54 (7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1F65C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61 (7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917A4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30 (64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0E06E3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2AF24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5 (68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9E6AE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74 (72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77440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69 (69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7AB2C3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38 (69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28CF57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84</w:t>
            </w:r>
          </w:p>
        </w:tc>
      </w:tr>
      <w:tr w:rsidR="004D3914" w:rsidRPr="004D3914" w14:paraId="66F0FF40" w14:textId="77777777" w:rsidTr="00542670">
        <w:trPr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23" w:type="dxa"/>
              <w:bottom w:w="0" w:type="dxa"/>
              <w:right w:w="7" w:type="dxa"/>
            </w:tcMar>
            <w:vAlign w:val="center"/>
            <w:hideMark/>
          </w:tcPr>
          <w:p w14:paraId="046C2645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LC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04DD7D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0 (3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B1D5A3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1 (37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5D7DCC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8 (38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AFBBB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6 (35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C08B89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B5C18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 (31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CDA80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2 (34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B36ABB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5 (35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127A80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9 (40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F24FED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24</w:t>
            </w:r>
          </w:p>
        </w:tc>
      </w:tr>
      <w:tr w:rsidR="004D3914" w:rsidRPr="004D3914" w14:paraId="246F5C1C" w14:textId="77777777" w:rsidTr="00542670">
        <w:trPr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23" w:type="dxa"/>
              <w:bottom w:w="0" w:type="dxa"/>
              <w:right w:w="7" w:type="dxa"/>
            </w:tcMar>
            <w:vAlign w:val="center"/>
            <w:hideMark/>
          </w:tcPr>
          <w:p w14:paraId="467D3761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CC26B1D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52 (42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94206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44 (40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AD278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54 (4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D33545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46 (41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AF8B3C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7D373D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40 (44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BD131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53 (40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9199AA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54 (39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C0FFD3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49 (43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231F29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20</w:t>
            </w:r>
          </w:p>
        </w:tc>
      </w:tr>
      <w:tr w:rsidR="004D3914" w:rsidRPr="004D3914" w14:paraId="02E10F3F" w14:textId="77777777" w:rsidTr="00542670">
        <w:trPr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2D6D85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omplete revasculariz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CF6EDD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78 (88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CDD1589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43 (9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8900F58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39 (88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9A9966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298 (86.9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9FCF6B8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891B4E1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18 (89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8D4F2E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09 (87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C768518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11 (87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9DCBE0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20 (90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472603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10</w:t>
            </w:r>
          </w:p>
        </w:tc>
      </w:tr>
      <w:tr w:rsidR="004D3914" w:rsidRPr="004D3914" w14:paraId="7AF09F9E" w14:textId="77777777" w:rsidTr="00542670">
        <w:trPr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12966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umber of stents implan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203E24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AFCC452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E043E14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3CE5943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E432A91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1C4E49A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982BF4F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7F231F5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173724D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4F4B5D6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D3914" w:rsidRPr="004D3914" w14:paraId="30869C1A" w14:textId="77777777" w:rsidTr="00542670">
        <w:trPr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23" w:type="dxa"/>
              <w:bottom w:w="0" w:type="dxa"/>
              <w:right w:w="7" w:type="dxa"/>
            </w:tcMar>
            <w:vAlign w:val="center"/>
            <w:hideMark/>
          </w:tcPr>
          <w:p w14:paraId="7C2863A3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834C2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57 (44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0CD885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66 (46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DB3F2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47 (4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13B1E3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79 (5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9C13B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ACA9B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50 (47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F8D78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68 (44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72544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82 (47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170A39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49 (43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EFE08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62</w:t>
            </w:r>
          </w:p>
        </w:tc>
      </w:tr>
      <w:tr w:rsidR="004D3914" w:rsidRPr="004D3914" w14:paraId="027EC4E2" w14:textId="77777777" w:rsidTr="00542670">
        <w:trPr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23" w:type="dxa"/>
              <w:bottom w:w="0" w:type="dxa"/>
              <w:right w:w="7" w:type="dxa"/>
            </w:tcMar>
            <w:vAlign w:val="center"/>
            <w:hideMark/>
          </w:tcPr>
          <w:p w14:paraId="371F564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3EC567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4 (29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27DCC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9 (25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4EA341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 (27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D9B4F9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0 (22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00B5C9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4AA74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0 (28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001EAA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 (25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A551B9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 (25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3D0A9C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8 (25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CCEBCC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4D3914" w:rsidRPr="004D3914" w14:paraId="4D4BC59E" w14:textId="77777777" w:rsidTr="00542670">
        <w:trPr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23" w:type="dxa"/>
              <w:bottom w:w="0" w:type="dxa"/>
              <w:right w:w="7" w:type="dxa"/>
            </w:tcMar>
            <w:vAlign w:val="center"/>
            <w:hideMark/>
          </w:tcPr>
          <w:p w14:paraId="5453C86C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≥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3CCB87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4 (26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58C0E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 (28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EE177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2 (31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081CFB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 (27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4CABB8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645FDA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3 (23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BDF5E8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5 (30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8F723C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7 (27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1E6767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7 (31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719AC9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4D3914" w:rsidRPr="004D3914" w14:paraId="796D23AE" w14:textId="77777777" w:rsidTr="00542670">
        <w:trPr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E92BD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Average stent diameters (m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44CBF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2 ± 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50FD20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2 ± 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0B71EB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2 ± 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1E252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2 ± 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852343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A69B1A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2 ± 0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99258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2 ± 0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40F01B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2 ± 0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47E34D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2 ± 0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E7A9E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11</w:t>
            </w:r>
          </w:p>
        </w:tc>
      </w:tr>
      <w:tr w:rsidR="004D3914" w:rsidRPr="004D3914" w14:paraId="0CD73435" w14:textId="77777777" w:rsidTr="00542670">
        <w:trPr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FECF95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Total stent length (m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C6E6D41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3 (24, 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6246A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0 (24, 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3C7D89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6 (24, 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A8AB97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8 (24, 6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CB89E3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758E9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8 (24, 6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ED5CB3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4 (24, 7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0A3171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8 (23, 7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17A3FA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4 (28, 7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FA854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81</w:t>
            </w:r>
          </w:p>
        </w:tc>
      </w:tr>
      <w:tr w:rsidR="004D3914" w:rsidRPr="004D3914" w14:paraId="109726F4" w14:textId="77777777" w:rsidTr="00542670">
        <w:trPr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FA9911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Types of st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CEE36A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F722DE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014B74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B892CE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E4D7BB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34F42D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885AFB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173A1B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1CFF5D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7D7FA8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D3914" w:rsidRPr="004D3914" w14:paraId="337D4347" w14:textId="77777777" w:rsidTr="00542670">
        <w:trPr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23" w:type="dxa"/>
              <w:bottom w:w="0" w:type="dxa"/>
              <w:right w:w="7" w:type="dxa"/>
            </w:tcMar>
            <w:vAlign w:val="center"/>
            <w:hideMark/>
          </w:tcPr>
          <w:p w14:paraId="11BE06BB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Paclitax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14EE3A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9 (1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040D0C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9 (16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75675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4 (15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0B4B1A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9 (13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4D0900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5F15B3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8 (15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D03F8E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0 (15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230805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4 (14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F7950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9 (14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1E5A5B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64</w:t>
            </w:r>
          </w:p>
        </w:tc>
      </w:tr>
      <w:tr w:rsidR="004D3914" w:rsidRPr="004D3914" w14:paraId="5C1CA7E9" w14:textId="77777777" w:rsidTr="00542670">
        <w:trPr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23" w:type="dxa"/>
              <w:bottom w:w="0" w:type="dxa"/>
              <w:right w:w="7" w:type="dxa"/>
            </w:tcMar>
            <w:vAlign w:val="center"/>
            <w:hideMark/>
          </w:tcPr>
          <w:p w14:paraId="678ADC1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Sirolim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2B8F97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2 (2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30772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1 (25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57470A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0 (2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4D35DC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1 (19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1800A1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DCF3CF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4 (23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822571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7 (20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E32057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1 (23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5C7D99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2 (20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4B482C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4D3914" w:rsidRPr="004D3914" w14:paraId="4B11EBB5" w14:textId="77777777" w:rsidTr="00542670">
        <w:trPr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23" w:type="dxa"/>
              <w:bottom w:w="0" w:type="dxa"/>
              <w:right w:w="7" w:type="dxa"/>
            </w:tcMar>
            <w:vAlign w:val="center"/>
            <w:hideMark/>
          </w:tcPr>
          <w:p w14:paraId="52626D03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Everolim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FCDDFD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31 (65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3DCFAD8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02 (5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F8FF255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8 (61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05073C1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30 (64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9759AE3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C3E65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88 (60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9682BFC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36 (62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C6C4BF8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38 (61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1AB58BD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9 (63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57816DC" w14:textId="77777777" w:rsidR="004D3914" w:rsidRPr="004D3914" w:rsidRDefault="004D3914" w:rsidP="00542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4D3914" w:rsidRPr="004D3914" w14:paraId="6A074AE2" w14:textId="77777777" w:rsidTr="00542670">
        <w:trPr>
          <w:jc w:val="center"/>
        </w:trPr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8C6D47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Second generation D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48ED3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33 (65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C07E0A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04 (57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B02E9B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24 (62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F8DC82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34 (64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3025CB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8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26A9EB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89 (60.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51A00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39 (63.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74BF34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43 (63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D7EA21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24 (65.1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3DF5B1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62</w:t>
            </w:r>
          </w:p>
        </w:tc>
      </w:tr>
      <w:tr w:rsidR="004D3914" w:rsidRPr="004D3914" w14:paraId="0E563C80" w14:textId="77777777" w:rsidTr="00542670">
        <w:trPr>
          <w:trHeight w:val="191"/>
          <w:jc w:val="center"/>
        </w:trPr>
        <w:tc>
          <w:tcPr>
            <w:tcW w:w="15420" w:type="dxa"/>
            <w:gridSpan w:val="11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54" w:type="dxa"/>
              <w:bottom w:w="0" w:type="dxa"/>
              <w:right w:w="3" w:type="dxa"/>
            </w:tcMar>
            <w:vAlign w:val="center"/>
            <w:hideMark/>
          </w:tcPr>
          <w:p w14:paraId="34D0BA29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ata were shown in mean ± SD or n (%).</w:t>
            </w:r>
          </w:p>
          <w:p w14:paraId="46828C9D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ata with a skewed distribution were presented with median (1st quartile value and 3rd quartile value)</w:t>
            </w:r>
          </w:p>
          <w:p w14:paraId="19593516" w14:textId="77777777" w:rsidR="004D3914" w:rsidRPr="004D3914" w:rsidRDefault="004D3914" w:rsidP="0054267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BMI; body mass index; WC, waist circumference; PCI, percutaneous coronary intervention; LDL, low density lipoprotein; HDL, high density lipoprotein; hsCRP, higly sensitive C-reactive protein; eGFR, estimated glomerular filtration rate; LMCA, left main coronary artery; LAD; left anterior descending artery; LCX, left circumflex artery; RCA right coronary artery;  DES, drug eluting stent.</w:t>
            </w:r>
          </w:p>
        </w:tc>
      </w:tr>
    </w:tbl>
    <w:p w14:paraId="156BE941" w14:textId="77777777" w:rsidR="004D3914" w:rsidRPr="004D3914" w:rsidRDefault="004D3914" w:rsidP="00461B3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</w:p>
    <w:p w14:paraId="7286A97D" w14:textId="1B7F75CA" w:rsidR="00AE647A" w:rsidRPr="004D3914" w:rsidRDefault="00AE647A" w:rsidP="007F329A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sectPr w:rsidR="00AE647A" w:rsidRPr="004D3914" w:rsidSect="009E4C7E">
      <w:pgSz w:w="16838" w:h="11906" w:orient="landscape"/>
      <w:pgMar w:top="1701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473F95" w16cid:durableId="1D7961A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8D0358" w14:textId="77777777" w:rsidR="00601B1A" w:rsidRDefault="00601B1A" w:rsidP="00D74C0D">
      <w:pPr>
        <w:spacing w:after="0" w:line="240" w:lineRule="auto"/>
      </w:pPr>
      <w:r>
        <w:separator/>
      </w:r>
    </w:p>
  </w:endnote>
  <w:endnote w:type="continuationSeparator" w:id="0">
    <w:p w14:paraId="56F93EF2" w14:textId="77777777" w:rsidR="00601B1A" w:rsidRDefault="00601B1A" w:rsidP="00D74C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594C63" w14:textId="77777777" w:rsidR="00601B1A" w:rsidRDefault="00601B1A" w:rsidP="00D74C0D">
      <w:pPr>
        <w:spacing w:after="0" w:line="240" w:lineRule="auto"/>
      </w:pPr>
      <w:r>
        <w:separator/>
      </w:r>
    </w:p>
  </w:footnote>
  <w:footnote w:type="continuationSeparator" w:id="0">
    <w:p w14:paraId="1FCE7FC1" w14:textId="77777777" w:rsidR="00601B1A" w:rsidRDefault="00601B1A" w:rsidP="00D74C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890"/>
    <w:rsid w:val="00052AE6"/>
    <w:rsid w:val="00071333"/>
    <w:rsid w:val="000A7CBE"/>
    <w:rsid w:val="001375A6"/>
    <w:rsid w:val="00150247"/>
    <w:rsid w:val="00177426"/>
    <w:rsid w:val="001B2525"/>
    <w:rsid w:val="00244AC5"/>
    <w:rsid w:val="00440813"/>
    <w:rsid w:val="00461B3F"/>
    <w:rsid w:val="004D3914"/>
    <w:rsid w:val="005C341F"/>
    <w:rsid w:val="00601B1A"/>
    <w:rsid w:val="00610433"/>
    <w:rsid w:val="007F329A"/>
    <w:rsid w:val="009E4C7E"/>
    <w:rsid w:val="00A86DC6"/>
    <w:rsid w:val="00AE647A"/>
    <w:rsid w:val="00B12890"/>
    <w:rsid w:val="00B70546"/>
    <w:rsid w:val="00C65957"/>
    <w:rsid w:val="00D74C0D"/>
    <w:rsid w:val="00D94902"/>
    <w:rsid w:val="00DA1D4E"/>
    <w:rsid w:val="00E1387A"/>
    <w:rsid w:val="00F24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21"/>
    <o:shapelayout v:ext="edit">
      <o:idmap v:ext="edit" data="1"/>
    </o:shapelayout>
  </w:shapeDefaults>
  <w:decimalSymbol w:val="."/>
  <w:listSeparator w:val=","/>
  <w14:docId w14:val="62308A6D"/>
  <w15:chartTrackingRefBased/>
  <w15:docId w15:val="{380C2387-6F58-4600-BA3E-625A117CE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4C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74C0D"/>
  </w:style>
  <w:style w:type="paragraph" w:styleId="a4">
    <w:name w:val="footer"/>
    <w:basedOn w:val="a"/>
    <w:link w:val="Char0"/>
    <w:uiPriority w:val="99"/>
    <w:unhideWhenUsed/>
    <w:rsid w:val="00D74C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74C0D"/>
  </w:style>
  <w:style w:type="paragraph" w:styleId="a5">
    <w:name w:val="Normal (Web)"/>
    <w:basedOn w:val="a"/>
    <w:uiPriority w:val="99"/>
    <w:semiHidden/>
    <w:unhideWhenUsed/>
    <w:rsid w:val="00D74C0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610433"/>
    <w:pPr>
      <w:spacing w:after="0" w:line="24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10433"/>
    <w:rPr>
      <w:rFonts w:ascii="Tahoma" w:hAnsi="Tahoma" w:cs="Tahoma"/>
      <w:sz w:val="16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610433"/>
    <w:pPr>
      <w:spacing w:line="240" w:lineRule="auto"/>
      <w:jc w:val="left"/>
    </w:pPr>
    <w:rPr>
      <w:rFonts w:ascii="Tahoma" w:hAnsi="Tahoma" w:cs="Tahoma"/>
      <w:sz w:val="16"/>
      <w:szCs w:val="20"/>
    </w:rPr>
  </w:style>
  <w:style w:type="character" w:customStyle="1" w:styleId="Char2">
    <w:name w:val="메모 텍스트 Char"/>
    <w:basedOn w:val="a0"/>
    <w:link w:val="a7"/>
    <w:uiPriority w:val="99"/>
    <w:semiHidden/>
    <w:rsid w:val="00610433"/>
    <w:rPr>
      <w:rFonts w:ascii="Tahoma" w:hAnsi="Tahoma" w:cs="Tahoma"/>
      <w:sz w:val="16"/>
      <w:szCs w:val="20"/>
    </w:rPr>
  </w:style>
  <w:style w:type="character" w:styleId="a8">
    <w:name w:val="annotation reference"/>
    <w:basedOn w:val="a0"/>
    <w:uiPriority w:val="99"/>
    <w:semiHidden/>
    <w:unhideWhenUsed/>
    <w:rsid w:val="00440813"/>
    <w:rPr>
      <w:sz w:val="16"/>
      <w:szCs w:val="16"/>
    </w:r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440813"/>
    <w:pPr>
      <w:jc w:val="both"/>
    </w:pPr>
    <w:rPr>
      <w:rFonts w:asciiTheme="minorHAnsi" w:hAnsiTheme="minorHAnsi" w:cstheme="minorBidi"/>
      <w:b/>
      <w:bCs/>
      <w:sz w:val="20"/>
    </w:rPr>
  </w:style>
  <w:style w:type="character" w:customStyle="1" w:styleId="Char3">
    <w:name w:val="메모 주제 Char"/>
    <w:basedOn w:val="Char2"/>
    <w:link w:val="a9"/>
    <w:uiPriority w:val="99"/>
    <w:semiHidden/>
    <w:rsid w:val="00440813"/>
    <w:rPr>
      <w:rFonts w:ascii="Tahoma" w:hAnsi="Tahoma" w:cs="Tahoma"/>
      <w:b/>
      <w:bCs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55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2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4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10</Words>
  <Characters>4929</Characters>
  <Application>Microsoft Office Word</Application>
  <DocSecurity>0</DocSecurity>
  <Lines>259</Lines>
  <Paragraphs>2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gu Lee</dc:creator>
  <cp:keywords/>
  <dc:description/>
  <cp:lastModifiedBy>Lee Yonggu</cp:lastModifiedBy>
  <cp:revision>4</cp:revision>
  <dcterms:created xsi:type="dcterms:W3CDTF">2018-12-01T02:06:00Z</dcterms:created>
  <dcterms:modified xsi:type="dcterms:W3CDTF">2018-12-01T02:13:00Z</dcterms:modified>
</cp:coreProperties>
</file>